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45526" w14:textId="58E1CCFF" w:rsidR="00521DA6" w:rsidRPr="00521DA6" w:rsidRDefault="00521DA6" w:rsidP="00521DA6">
      <w:pPr>
        <w:spacing w:line="360" w:lineRule="auto"/>
        <w:jc w:val="center"/>
        <w:outlineLvl w:val="0"/>
        <w:rPr>
          <w:rFonts w:cs="Times New Roman"/>
          <w:b/>
          <w:sz w:val="36"/>
          <w:szCs w:val="36"/>
        </w:rPr>
      </w:pPr>
      <w:r w:rsidRPr="00521DA6">
        <w:rPr>
          <w:rFonts w:cs="Times New Roman"/>
          <w:b/>
          <w:sz w:val="36"/>
          <w:szCs w:val="36"/>
        </w:rPr>
        <w:t xml:space="preserve">Table </w:t>
      </w:r>
      <w:r w:rsidR="0023034F">
        <w:rPr>
          <w:rFonts w:cs="Times New Roman"/>
          <w:b/>
          <w:sz w:val="36"/>
          <w:szCs w:val="36"/>
        </w:rPr>
        <w:t>S</w:t>
      </w:r>
      <w:r w:rsidRPr="00521DA6">
        <w:rPr>
          <w:rFonts w:cs="Times New Roman"/>
          <w:b/>
          <w:sz w:val="36"/>
          <w:szCs w:val="36"/>
        </w:rPr>
        <w:t>2. The proportions of comorbidities of different causes</w:t>
      </w:r>
    </w:p>
    <w:tbl>
      <w:tblPr>
        <w:tblW w:w="13199" w:type="dxa"/>
        <w:tblInd w:w="606" w:type="dxa"/>
        <w:tblLayout w:type="fixed"/>
        <w:tblLook w:val="04A0" w:firstRow="1" w:lastRow="0" w:firstColumn="1" w:lastColumn="0" w:noHBand="0" w:noVBand="1"/>
      </w:tblPr>
      <w:tblGrid>
        <w:gridCol w:w="1863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21DA6" w:rsidRPr="00521DA6" w14:paraId="587D1C3D" w14:textId="77777777" w:rsidTr="0023034F">
        <w:trPr>
          <w:trHeight w:val="737"/>
          <w:tblHeader/>
        </w:trPr>
        <w:tc>
          <w:tcPr>
            <w:tcW w:w="1863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5DA3430F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C</w:t>
            </w: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ause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5B506F63" w14:textId="77777777" w:rsidR="00521DA6" w:rsidRPr="00521DA6" w:rsidRDefault="00521DA6" w:rsidP="00425E38">
            <w:pPr>
              <w:ind w:right="16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A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37CE1A1B" w14:textId="77777777" w:rsidR="00521DA6" w:rsidRPr="00521DA6" w:rsidRDefault="00521DA6" w:rsidP="00425E38">
            <w:pPr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F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ire/flame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7402C1D5" w14:textId="77777777" w:rsidR="00521DA6" w:rsidRDefault="009145FB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>
              <w:rPr>
                <w:rFonts w:cs="微软雅黑"/>
                <w:b/>
                <w:color w:val="000000"/>
                <w:sz w:val="24"/>
                <w:szCs w:val="24"/>
              </w:rPr>
              <w:t>Scalds</w:t>
            </w:r>
          </w:p>
          <w:p w14:paraId="53E37A9D" w14:textId="2C59F2A9" w:rsidR="0023034F" w:rsidRPr="00521DA6" w:rsidRDefault="0023034F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58E3A8AF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E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lectrical</w:t>
            </w:r>
          </w:p>
          <w:p w14:paraId="7D804127" w14:textId="72CB10AD" w:rsidR="00521DA6" w:rsidRDefault="0023034F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B</w:t>
            </w:r>
            <w:r w:rsidR="00521DA6" w:rsidRPr="00521DA6">
              <w:rPr>
                <w:rFonts w:cs="微软雅黑"/>
                <w:b/>
                <w:color w:val="000000"/>
                <w:sz w:val="24"/>
                <w:szCs w:val="24"/>
              </w:rPr>
              <w:t>urns</w:t>
            </w:r>
          </w:p>
          <w:p w14:paraId="30CB1EA3" w14:textId="734BB5C7" w:rsidR="0023034F" w:rsidRPr="00521DA6" w:rsidRDefault="0023034F" w:rsidP="00425E38">
            <w:pPr>
              <w:jc w:val="right"/>
              <w:rPr>
                <w:rFonts w:cs="微软雅黑" w:hint="eastAsia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7B631D9E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C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hemical</w:t>
            </w:r>
          </w:p>
          <w:p w14:paraId="4BE93581" w14:textId="0C4750D1" w:rsidR="00521DA6" w:rsidRDefault="0023034F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B</w:t>
            </w:r>
            <w:r w:rsidR="00521DA6" w:rsidRPr="00521DA6">
              <w:rPr>
                <w:rFonts w:cs="微软雅黑"/>
                <w:b/>
                <w:color w:val="000000"/>
                <w:sz w:val="24"/>
                <w:szCs w:val="24"/>
              </w:rPr>
              <w:t>urns</w:t>
            </w:r>
          </w:p>
          <w:p w14:paraId="24741E67" w14:textId="26F42B0F" w:rsidR="0023034F" w:rsidRPr="00521DA6" w:rsidRDefault="0023034F" w:rsidP="00425E38">
            <w:pPr>
              <w:jc w:val="right"/>
              <w:rPr>
                <w:rFonts w:cs="微软雅黑" w:hint="eastAsia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179CF026" w14:textId="77777777" w:rsidR="00521DA6" w:rsidRDefault="00521DA6" w:rsidP="00425E38">
            <w:pPr>
              <w:wordWrap w:val="0"/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Surgical</w:t>
            </w:r>
          </w:p>
          <w:p w14:paraId="15BF0D64" w14:textId="7AB5A936" w:rsidR="0023034F" w:rsidRPr="00521DA6" w:rsidRDefault="0023034F" w:rsidP="0023034F">
            <w:pPr>
              <w:jc w:val="right"/>
              <w:rPr>
                <w:rFonts w:hint="eastAsia"/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1DA6209F" w14:textId="77777777" w:rsid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T</w:t>
            </w: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r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auma</w:t>
            </w:r>
          </w:p>
          <w:p w14:paraId="5D71831A" w14:textId="093E2452" w:rsidR="0023034F" w:rsidRPr="00521DA6" w:rsidRDefault="0023034F" w:rsidP="00425E38">
            <w:pPr>
              <w:jc w:val="right"/>
              <w:rPr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25624309" w14:textId="77777777" w:rsid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A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cne</w:t>
            </w:r>
          </w:p>
          <w:p w14:paraId="66BF6B1D" w14:textId="45B26FE2" w:rsidR="0023034F" w:rsidRPr="00521DA6" w:rsidRDefault="0023034F" w:rsidP="00425E38">
            <w:pPr>
              <w:jc w:val="right"/>
              <w:rPr>
                <w:sz w:val="24"/>
                <w:szCs w:val="24"/>
              </w:rPr>
            </w:pPr>
            <w:proofErr w:type="gramStart"/>
            <w:r>
              <w:rPr>
                <w:rFonts w:cs="微软雅黑"/>
                <w:b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cs="微软雅黑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521DA6" w:rsidRPr="00521DA6" w14:paraId="47FDF82A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  <w:bottom w:val="single" w:sz="8" w:space="0" w:color="404040"/>
            </w:tcBorders>
            <w:shd w:val="clear" w:color="auto" w:fill="auto"/>
          </w:tcPr>
          <w:p w14:paraId="52B12EC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M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alformation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25D0B6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68AFFE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4.29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4D871AA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6.67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316504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1A11DAC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3A02E63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2.86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1C47020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5.00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B26BBC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04605746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7526324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64CC6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16A6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0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5B97A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6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D4EDC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1DF0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C5E82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5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9285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D869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62508799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7F00CFC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30CE3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64707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5 (9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3C816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2 (6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3DB21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5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E5525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1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428A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2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E9254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6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6EF2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829E3E3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466EE4C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4B8B3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28D6E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3 (5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8796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5 (4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E5AA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C21B1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953AA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1 (2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F7426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 (8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C26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0E34FE9D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1A184BA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11A93B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0C13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5 (3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216BF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2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7CEC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7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047F4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2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93E8F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5 (2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5C32B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 (7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12E70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76D2BC1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22187A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0FBE6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7982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 (4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6424B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E194E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2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1AA85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9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877C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 (3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70DC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4.2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37EC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2D11315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6234730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2E1E0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1B7E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3 (4.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38BA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3 (3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570F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4.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F1BD4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2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F841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4 (3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6BF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8 (7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BC3B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5759183E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09D5FC5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3EB5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C5E12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9 (6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5BF73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3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28464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10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D2CA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2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47874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4 (4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1D322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2 (4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1A55C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35)</w:t>
            </w:r>
          </w:p>
        </w:tc>
      </w:tr>
      <w:tr w:rsidR="00521DA6" w:rsidRPr="00521DA6" w14:paraId="365DE642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1003ECC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19F312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2CD0F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3 (4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58CDD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 (6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DCEAE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2C4BE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3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68A8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2 (3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0D3B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1 (3.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A1704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E85040B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4B5732F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4A0D8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F60D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2 (2.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67FB7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3.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25DCB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90467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4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B5C9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4B797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3 (1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F08E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3812638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7FF9057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52AC2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A3F20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1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8882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3389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CE03D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41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54D6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2758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B693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46D07EE6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3CA423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E3D13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DF433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8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21787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16E93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FC914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D5B0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7920E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EF71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7B9D8577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47A1177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0E2F3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6E61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24E8C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02E28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90C6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1E214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EF09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9198B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01E9D6B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65161B4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C20F56B" w14:textId="420814F5" w:rsidR="00521DA6" w:rsidRPr="00521DA6" w:rsidRDefault="006A3B46" w:rsidP="00425E38">
            <w:pPr>
              <w:spacing w:before="20" w:after="20"/>
              <w:ind w:left="20" w:right="18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3773CB0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15 (4.50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7041D95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1 (4.09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293B9EB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5 (3.6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6F45CB7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1 (3.6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639AA7E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33 (3.1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3F27706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58 (4.71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6710F1F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54)</w:t>
            </w:r>
          </w:p>
        </w:tc>
      </w:tr>
      <w:tr w:rsidR="00521DA6" w:rsidRPr="00521DA6" w14:paraId="76D72FBE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</w:tcBorders>
            <w:shd w:val="clear" w:color="auto" w:fill="auto"/>
          </w:tcPr>
          <w:p w14:paraId="0189D6CF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I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nfection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0027AE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1A30954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4DBA9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09F27C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369E67C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60029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5.71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F3625F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B5C167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45A4BAE6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384F7BA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481B7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2CE5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1DFB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AFD3E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614B1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8B7DA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0AC5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C055B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BBFCA11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5BA2E198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B56E7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BBAC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1.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A0FB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3 (1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D966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65FC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04498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8689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2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4D479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37642AB6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7B7A4BA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37300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3AB9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BB42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1 (1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6BF72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5F7C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5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2F47E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6 (2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5AAF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1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DC242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5EAD09D2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8C75E9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846B7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1CBA2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1.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E744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5EFF3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0ADE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C4C1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5 (1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90BC2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8F89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A4A218D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F5E9A80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59F8D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AC2FD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B5105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41D33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51DD5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5616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1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9727A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924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5.88)</w:t>
            </w:r>
          </w:p>
        </w:tc>
      </w:tr>
      <w:tr w:rsidR="00521DA6" w:rsidRPr="00521DA6" w14:paraId="03BC2BB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8F61BF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9B31A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CE02C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 (1.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4E78D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1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7DDDE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2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B73AB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1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5519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5 (1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28855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3 (1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90593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3.49)</w:t>
            </w:r>
          </w:p>
        </w:tc>
      </w:tr>
      <w:tr w:rsidR="00521DA6" w:rsidRPr="00521DA6" w14:paraId="290E2F5F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64E6BC83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DAD90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C51A3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9 (1.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8C8C8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2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F8C76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2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068D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.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FC54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1 (1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0748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 (1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B37EA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65E6F60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03C288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EB94C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B7E9B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8 (2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8EE82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4.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6C063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6553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05A3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9 (1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239D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 (2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1AD9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C6EE618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5FE37BB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50DB3A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B30DC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3 (1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235C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2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8EA49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4C9D6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2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3F57E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9 (2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1B15F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 (2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25E27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2892805B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57E1D54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380E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7F46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B18E0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11.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A22B3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5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61795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78983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1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74EDE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1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8431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211C047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752E2FA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DA41F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21CD4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D75E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5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323AC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6904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DAE54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4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A2EE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054B0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2FCD0456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4AE50B0C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E5AAD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6FD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C7EEB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1DCCC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46CB0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6F33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0CE5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D920D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1DD69DE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672C2E3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24F68938" w14:textId="1367EB9C" w:rsidR="00521DA6" w:rsidRPr="00521DA6" w:rsidRDefault="006A3B46" w:rsidP="00425E38">
            <w:pPr>
              <w:spacing w:before="20" w:after="20"/>
              <w:ind w:left="20" w:right="1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>
              <w:rPr>
                <w:rFonts w:cs="微软雅黑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20FADF8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8 (1.5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535DB14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2 (1.7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C67DBD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1.1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768E30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1.0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DD95D6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5 (1.6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36E2040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2 (1.68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7C23E5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3.23)</w:t>
            </w:r>
          </w:p>
        </w:tc>
      </w:tr>
      <w:tr w:rsidR="00521DA6" w:rsidRPr="00521DA6" w14:paraId="343901DD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</w:tcBorders>
            <w:shd w:val="clear" w:color="auto" w:fill="auto"/>
          </w:tcPr>
          <w:p w14:paraId="7633253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C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ontracture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327985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410BB75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4.29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98562D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53.33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0D2EA57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18E460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A207FA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8.57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BCE546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30.00)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589D83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0A51C952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A093821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BB105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6EEF5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2 (78.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FA6C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1 (61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0D1A0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AC1ED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27DC9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22.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469FC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53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6CE9C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3192D2F7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EA5079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C20D3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52E69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8 (63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6485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54 (50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56A94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61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A9DC8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77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DA36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8 (28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F1512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8 (46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C3E0C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729D4318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68B408B2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BE92F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19FD8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8 (34.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20FDE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1 (27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B9BED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37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C21B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32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645D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3 (13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B32E1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7 (28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FB028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492E004D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623DD32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E979B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F038C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9 (23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BFF51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9 (28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2ABE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 (51.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C25F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23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D86C5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7 (11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C1EF2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4 (19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00439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F29617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4CE5AF9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B84C37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4CAC1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8 (15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72B6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7 (22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DC15D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45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3EAF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9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DF859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3 (1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158FC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 (17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39CAE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5.88)</w:t>
            </w:r>
          </w:p>
        </w:tc>
      </w:tr>
      <w:tr w:rsidR="00521DA6" w:rsidRPr="00521DA6" w14:paraId="263E551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18E28DD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C29D7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20EAA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96 (12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7CB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8 (12.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6D57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9 (23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884BB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5 (13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CD6D4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65 (10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E5B5F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3 (15.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82FD5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5.81)</w:t>
            </w:r>
          </w:p>
        </w:tc>
      </w:tr>
      <w:tr w:rsidR="00521DA6" w:rsidRPr="00521DA6" w14:paraId="06D363A2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4054174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0D94D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3259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4 (14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94E71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2 (16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725F2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5 (3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B865E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6.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A44E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9 (13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A33B8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6 (17.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2F4E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35)</w:t>
            </w:r>
          </w:p>
        </w:tc>
      </w:tr>
      <w:tr w:rsidR="00521DA6" w:rsidRPr="00521DA6" w14:paraId="4000BAF4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6A1F5D2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606D6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52DD6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9 (13.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051E2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8 (21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626E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8 (9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2A5E8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 (4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A917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71 (14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2AF29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93 (17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8A64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2F63D8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710FA8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680FB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2FD74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6 (15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31CB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 (31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520CA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 (7.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BCFB2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 (34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FACFE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6 (12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0652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3 (27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A2FD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9EBF6A1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6BA4535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1E1A0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D96E4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6 (12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7D38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29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2A13E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8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A00B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8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0A8C7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3 (6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BB106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9 (9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176E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404ED1C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C614F7D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332F7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B01BB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 (48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249D5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B3F1B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4D93E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F361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9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3B0D4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10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78955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27A96FA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C093D3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97E2BF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6A6DE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6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77E2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F776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14B76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0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CDF15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AFA20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0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E75B6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9E0F0D9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2A2E3F14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B36A61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color w:val="000000"/>
                <w:sz w:val="24"/>
                <w:szCs w:val="24"/>
              </w:rPr>
              <w:t>T</w:t>
            </w:r>
            <w:r w:rsidRPr="00521DA6">
              <w:rPr>
                <w:rFonts w:cs="微软雅黑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A8E0F8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,190 (17.0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6F5913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,227 (29.3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5D0E4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7 (18.4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9DB674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3 (10.8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115178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,325 (12.43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6133A97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,077 (19.6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5F9593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4.84)</w:t>
            </w:r>
          </w:p>
        </w:tc>
      </w:tr>
      <w:tr w:rsidR="00521DA6" w:rsidRPr="00521DA6" w14:paraId="0B15DFCC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</w:tcBorders>
            <w:shd w:val="clear" w:color="auto" w:fill="FFFFFF" w:themeFill="background1"/>
          </w:tcPr>
          <w:p w14:paraId="6584621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A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dhesion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22B3DB1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68E970F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5E9FFC5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3A9F6C9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1114D8E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67D21B2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02680C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FFFFFF" w:themeFill="background1"/>
            <w:vAlign w:val="center"/>
          </w:tcPr>
          <w:p w14:paraId="6CAB84E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503761E2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61374BB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612EB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4AA80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1DFF0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2.0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CE40A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9349F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488856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471CA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C71AE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F79C66E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77B30C9D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AF7EA5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E680B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3.2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CE40C2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2.5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B1EAD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B8AEAF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64A35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2.5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EDA9DB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5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E0506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3D901EDB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1DBE2E39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400066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02015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1.4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F97C3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3 (1.1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91ED9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F9600B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8A70AC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0.8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55765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2.0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AADA9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59E5ED38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5CFC8F2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00C8B9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549B3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2.9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4D45C8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4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1EDCFE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B4DA13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2F969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1.0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B051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1.5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F2357A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5FE0C5A4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64CA517C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A5019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3A441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6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52D81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7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39750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4B52B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7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B08FF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1.2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8FE92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4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2F0184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409A90FE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4D0B20F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FC44E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EECFD7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0.6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C5392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0.9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D2EE63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.4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B436DC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1.7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4D841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9 (1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760C6F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 (2.7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BCB5E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A465AA9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04B93DB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181360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01716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0.9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680FE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.2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36CD1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66995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6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164C7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5 (1.5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C81511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6 (2.7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10DEF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2926EDE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3810D06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17AC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3138A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 (0.4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566FB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9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507FF7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4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EE159F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3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4546B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9 (2.0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AB719E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1.6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D6A502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94B62B6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36B40E0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48B9C3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F4596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0.8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B17589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.3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AEFA2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9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8BFFE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2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893DEF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9 (2.0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BDCF7A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1 (3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169B2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318FAAA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0C16D2C3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A032D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CC590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6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80F8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6CA29D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4B48AD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D3FB4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4 (2.8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F49F0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1.2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868E9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E0BA541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2055345C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C676C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BC7837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4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0B37A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640B1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E0B4FD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303ECE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4.9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8A48AB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4.4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6BB50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46D65D72" w14:textId="77777777" w:rsidTr="0023034F">
        <w:trPr>
          <w:trHeight w:val="737"/>
        </w:trPr>
        <w:tc>
          <w:tcPr>
            <w:tcW w:w="1863" w:type="dxa"/>
            <w:vMerge/>
            <w:shd w:val="clear" w:color="auto" w:fill="FFFFFF" w:themeFill="background1"/>
          </w:tcPr>
          <w:p w14:paraId="5FCF89CD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E659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B03C5F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CF298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7886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2BB2CC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B1FE4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.5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759D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F2057D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2E71BC89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FFFFFF" w:themeFill="background1"/>
          </w:tcPr>
          <w:p w14:paraId="28CBBAF4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2ACFE2A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color w:val="000000"/>
                <w:sz w:val="24"/>
                <w:szCs w:val="24"/>
              </w:rPr>
              <w:t>T</w:t>
            </w:r>
            <w:r w:rsidRPr="00521DA6">
              <w:rPr>
                <w:rFonts w:cs="微软雅黑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043618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3 (0.90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2A68E42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3 (1.2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15062C0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1.0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28D4AD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1.1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021CDC2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7 (1.5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2836AAF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20 (2.19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FFFFFF" w:themeFill="background1"/>
            <w:vAlign w:val="center"/>
          </w:tcPr>
          <w:p w14:paraId="5449CE0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4814164E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</w:tcBorders>
            <w:shd w:val="clear" w:color="auto" w:fill="auto"/>
          </w:tcPr>
          <w:p w14:paraId="5C5A8D03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Ocular</w:t>
            </w:r>
          </w:p>
          <w:p w14:paraId="18E0A39A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CF119E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487C377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067D99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0B146E0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9CCA32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A9D09D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58FF0D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5E1789F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409FB339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45A87ECF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C15A82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E1FCE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EE32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4C6D4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0A675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C115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A1CCB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6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372BF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002A7430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49AB668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8914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D8A31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2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F6B7C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4124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6DD2E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3FFE9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15F20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2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3630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3E59F7FA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7B7FFD8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8DEFA5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6504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316A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79C4F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86E51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2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F92C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0.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E939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2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F0E3A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23AED834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C8AF84B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64158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9AFCC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DFB66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681E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91B8D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6C954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A78CB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 (4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E7D7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1C230101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5A9044F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016EDC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AC525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1.2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DFC12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1BE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E5AEA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4.2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69142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1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708D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7 (6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9FBF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22C877CA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5EA3C8A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6211DF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6C66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1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5153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0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BB854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F47AF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5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1D1E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1 (1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3A5C3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6 (6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FE24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45DE3EFA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FA84A7C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3E698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39B9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2 (1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4BC3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3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C51A9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2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9ADF5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3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75D79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6 (2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C289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9 (7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E5BA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A62E180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A22D09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A90D8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795B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9 (1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B7F45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5D2A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0FF03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6 (8.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0599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4 (2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FA7C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9 (7.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6471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02949725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7E71CDA7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EEB896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026F6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 (0.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78DDE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6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E5705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44EE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2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44A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8 (1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4B65D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3 (7.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8E13A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21F10D8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9771B58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960BB9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9584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2.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8DC15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5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EFCF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7CAD0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16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7096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3 (4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00E48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4 (6.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AD6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F9A1956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5CD62C46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6D52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AF16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0C7E7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5CB15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0B1D3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6D521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2 (18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F3780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 (14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5164F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3E99AE59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5CAE36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82439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674CD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BF0A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B3B7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5EC9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C185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17.4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366DA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10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1A50C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4D23F79A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28C264D3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4A2B9F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color w:val="000000"/>
                <w:sz w:val="24"/>
                <w:szCs w:val="24"/>
              </w:rPr>
              <w:t>T</w:t>
            </w:r>
            <w:r w:rsidRPr="00521DA6">
              <w:rPr>
                <w:rFonts w:cs="微软雅黑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31C5CF6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6 (1.3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CB1F6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6 (0.6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225647F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 (0.5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6314276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7 (6.6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7393FC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32 (2.18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A4FFA6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63 (6.62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3945FDB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8599CB9" w14:textId="77777777" w:rsidTr="0023034F">
        <w:trPr>
          <w:trHeight w:val="737"/>
        </w:trPr>
        <w:tc>
          <w:tcPr>
            <w:tcW w:w="1863" w:type="dxa"/>
            <w:vMerge w:val="restart"/>
            <w:tcBorders>
              <w:top w:val="single" w:sz="8" w:space="0" w:color="404040"/>
            </w:tcBorders>
            <w:shd w:val="clear" w:color="auto" w:fill="auto"/>
          </w:tcPr>
          <w:p w14:paraId="77DEB4C5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Other</w:t>
            </w:r>
          </w:p>
          <w:p w14:paraId="35C9E400" w14:textId="77777777" w:rsidR="00521DA6" w:rsidRPr="00521DA6" w:rsidRDefault="00521DA6" w:rsidP="00425E38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1D3CA65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3AC66FB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9B8689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292448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205B9B5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7562A66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6496A2C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top w:val="single" w:sz="8" w:space="0" w:color="404040"/>
            </w:tcBorders>
            <w:shd w:val="clear" w:color="auto" w:fill="auto"/>
            <w:vAlign w:val="center"/>
          </w:tcPr>
          <w:p w14:paraId="01F03CD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02CD1BB4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0DE690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6F4F9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-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E045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A44D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EE86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25C50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3833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CCC1B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1992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7649BA7F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1AC742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F0B2A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-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02307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94A5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6165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44EC6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2E774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A381D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B7F54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3CBB324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584973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A912C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-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4276A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CE78A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F84B6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298D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5E872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410E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BA368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58BF207B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08A41F7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587C6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0-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A8BF7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C6792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35C4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7309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EBCF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13E92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38701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6DC44D1C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374DF6D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50335A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6-1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E0D3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BD4CF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DBD9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9E8C3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4FAE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CA7E9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6ED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ECA5A7C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1ECF1B5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58AF4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0-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9D68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B772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29F5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6864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9E67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4B8EE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9 (0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B5A01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31C10DFC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53FE044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F6678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-3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EEF3D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E8A93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E71E10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944E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54F36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0AE46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 (0.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E9146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1C0CEB8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5642507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15CFD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40-4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D3CA3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0283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7C345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F1FD0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859BC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B6538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1 (1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0006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526CCA4D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36B5628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791BAD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50-5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BAD11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F3E4D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9E567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79E3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2EA556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0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89B4F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F0A16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1576083E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3299DCA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B346C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60-6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F95D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14268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16150E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328D0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5948A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459D0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 (0.7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A5749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  <w:tr w:rsidR="00521DA6" w:rsidRPr="00521DA6" w14:paraId="79D659D5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6C26E81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A2DC0D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0-7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E0B7F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E3F0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C476C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ED4C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6314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E7B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1 (1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E40D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778DC28B" w14:textId="77777777" w:rsidTr="0023034F">
        <w:trPr>
          <w:trHeight w:val="737"/>
        </w:trPr>
        <w:tc>
          <w:tcPr>
            <w:tcW w:w="1863" w:type="dxa"/>
            <w:vMerge/>
            <w:shd w:val="clear" w:color="auto" w:fill="auto"/>
          </w:tcPr>
          <w:p w14:paraId="2F413412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775B6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A2F1F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E94CC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CF3C7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4F595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23AD7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C3351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8219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--</w:t>
            </w:r>
          </w:p>
        </w:tc>
      </w:tr>
      <w:tr w:rsidR="00521DA6" w:rsidRPr="00521DA6" w14:paraId="1CF64285" w14:textId="77777777" w:rsidTr="0023034F">
        <w:trPr>
          <w:trHeight w:val="737"/>
        </w:trPr>
        <w:tc>
          <w:tcPr>
            <w:tcW w:w="1863" w:type="dxa"/>
            <w:vMerge/>
            <w:tcBorders>
              <w:bottom w:val="single" w:sz="8" w:space="0" w:color="404040"/>
            </w:tcBorders>
            <w:shd w:val="clear" w:color="auto" w:fill="auto"/>
          </w:tcPr>
          <w:p w14:paraId="146D582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41DB2A7B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color w:val="000000"/>
                <w:sz w:val="24"/>
                <w:szCs w:val="24"/>
              </w:rPr>
              <w:t>T</w:t>
            </w:r>
            <w:r w:rsidRPr="00521DA6">
              <w:rPr>
                <w:rFonts w:cs="微软雅黑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FF97C8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2 (0.03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712A8088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0691E489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25F90A74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5E12BDD5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7 (0.0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10098F57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30 (0.55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  <w:shd w:val="clear" w:color="auto" w:fill="auto"/>
            <w:vAlign w:val="center"/>
          </w:tcPr>
          <w:p w14:paraId="59CCB2DA" w14:textId="77777777" w:rsidR="00521DA6" w:rsidRPr="00521DA6" w:rsidRDefault="00521DA6" w:rsidP="00425E38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>0 (0.00)</w:t>
            </w:r>
          </w:p>
        </w:tc>
      </w:tr>
    </w:tbl>
    <w:p w14:paraId="2E629C51" w14:textId="20A536EA" w:rsidR="00521DA6" w:rsidRPr="00521DA6" w:rsidRDefault="00521DA6" w:rsidP="00521DA6">
      <w:pPr>
        <w:pStyle w:val="rRawOutput"/>
        <w:spacing w:line="360" w:lineRule="auto"/>
        <w:ind w:firstLineChars="50" w:firstLine="120"/>
        <w:rPr>
          <w:sz w:val="24"/>
          <w:szCs w:val="24"/>
        </w:rPr>
      </w:pPr>
      <w:r w:rsidRPr="00521DA6">
        <w:rPr>
          <w:rFonts w:ascii="Times New Roman" w:hAnsi="Times New Roman" w:cs="Times New Roman"/>
          <w:sz w:val="24"/>
          <w:szCs w:val="24"/>
        </w:rPr>
        <w:t xml:space="preserve">Cases with missing </w:t>
      </w:r>
      <w:r w:rsidRPr="00521DA6">
        <w:rPr>
          <w:rFonts w:ascii="Times New Roman" w:hAnsi="Times New Roman" w:cs="Times New Roman"/>
          <w:sz w:val="24"/>
          <w:szCs w:val="24"/>
          <w:lang w:eastAsia="zh-CN"/>
        </w:rPr>
        <w:t>information</w:t>
      </w:r>
      <w:r w:rsidRPr="00521DA6">
        <w:rPr>
          <w:rFonts w:ascii="Times New Roman" w:hAnsi="Times New Roman" w:cs="Times New Roman"/>
          <w:sz w:val="24"/>
          <w:szCs w:val="24"/>
        </w:rPr>
        <w:t xml:space="preserve"> were not included in the analysis. Fire/flame: 1(0.01%),</w:t>
      </w:r>
      <w:r w:rsidR="009145FB">
        <w:rPr>
          <w:rFonts w:ascii="Times New Roman" w:hAnsi="Times New Roman" w:cs="Times New Roman"/>
          <w:sz w:val="24"/>
          <w:szCs w:val="24"/>
        </w:rPr>
        <w:t xml:space="preserve"> Scalds</w:t>
      </w:r>
      <w:r w:rsidRPr="00521DA6">
        <w:rPr>
          <w:rFonts w:ascii="Times New Roman" w:hAnsi="Times New Roman" w:cs="Times New Roman"/>
          <w:sz w:val="24"/>
          <w:szCs w:val="24"/>
        </w:rPr>
        <w:t>: 1(0.02%), Chemical burns: 5(0.58%), Surgical: 1(0.01%), Trauma: 7(0.13%).</w:t>
      </w:r>
    </w:p>
    <w:p w14:paraId="1813AB84" w14:textId="77777777" w:rsidR="00DF112E" w:rsidRPr="00521DA6" w:rsidRDefault="00DF112E">
      <w:pPr>
        <w:rPr>
          <w:sz w:val="24"/>
          <w:szCs w:val="24"/>
        </w:rPr>
      </w:pPr>
    </w:p>
    <w:sectPr w:rsidR="00DF112E" w:rsidRPr="00521DA6" w:rsidSect="00521D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EFDAC" w14:textId="77777777" w:rsidR="009A663D" w:rsidRDefault="009A663D" w:rsidP="009145FB">
      <w:r>
        <w:separator/>
      </w:r>
    </w:p>
  </w:endnote>
  <w:endnote w:type="continuationSeparator" w:id="0">
    <w:p w14:paraId="227376DD" w14:textId="77777777" w:rsidR="009A663D" w:rsidRDefault="009A663D" w:rsidP="00914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FC72A" w14:textId="77777777" w:rsidR="009A663D" w:rsidRDefault="009A663D" w:rsidP="009145FB">
      <w:r>
        <w:separator/>
      </w:r>
    </w:p>
  </w:footnote>
  <w:footnote w:type="continuationSeparator" w:id="0">
    <w:p w14:paraId="2E728C48" w14:textId="77777777" w:rsidR="009A663D" w:rsidRDefault="009A663D" w:rsidP="00914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A6"/>
    <w:rsid w:val="0023034F"/>
    <w:rsid w:val="00521DA6"/>
    <w:rsid w:val="006A3B46"/>
    <w:rsid w:val="009145FB"/>
    <w:rsid w:val="009A663D"/>
    <w:rsid w:val="00CA3922"/>
    <w:rsid w:val="00D73D4A"/>
    <w:rsid w:val="00DF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D1DB2"/>
  <w15:chartTrackingRefBased/>
  <w15:docId w15:val="{65A19F6E-7292-485D-A67D-8D1EECD2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DA6"/>
    <w:pPr>
      <w:widowControl w:val="0"/>
      <w:jc w:val="both"/>
    </w:pPr>
    <w:rPr>
      <w:rFonts w:ascii="Times New Roman" w:hAnsi="Times New Roman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RawOutput">
    <w:name w:val="rRawOutput"/>
    <w:basedOn w:val="a"/>
    <w:qFormat/>
    <w:rsid w:val="00521DA6"/>
    <w:pPr>
      <w:adjustRightInd w:val="0"/>
      <w:snapToGrid w:val="0"/>
      <w:jc w:val="left"/>
    </w:pPr>
    <w:rPr>
      <w:rFonts w:ascii="微软雅黑" w:eastAsia="微软雅黑" w:hAnsi="微软雅黑"/>
      <w:kern w:val="0"/>
      <w:sz w:val="16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521DA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21DA6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14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45FB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4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45F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K wish</dc:creator>
  <cp:keywords/>
  <dc:description/>
  <cp:lastModifiedBy>Xiang Haylee</cp:lastModifiedBy>
  <cp:revision>2</cp:revision>
  <dcterms:created xsi:type="dcterms:W3CDTF">2021-06-09T09:10:00Z</dcterms:created>
  <dcterms:modified xsi:type="dcterms:W3CDTF">2021-06-09T09:10:00Z</dcterms:modified>
</cp:coreProperties>
</file>